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DD6" w:rsidRPr="00985013" w:rsidRDefault="00933DD6" w:rsidP="00933DD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933DD6" w:rsidRPr="00985013" w:rsidRDefault="00933DD6" w:rsidP="00933D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5013">
        <w:rPr>
          <w:rFonts w:ascii="Times New Roman" w:hAnsi="Times New Roman" w:cs="Times New Roman" w:hint="eastAsia"/>
          <w:sz w:val="24"/>
          <w:szCs w:val="24"/>
        </w:rPr>
        <w:t>Primers used in this study.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933DD6" w:rsidRPr="00F045BF" w:rsidTr="008257F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</w:tcPr>
          <w:p w:rsidR="00933DD6" w:rsidRPr="001F125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B953F8" w:rsidRPr="00F045BF" w:rsidTr="005A0A03">
        <w:trPr>
          <w:trHeight w:val="495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B953F8" w:rsidRPr="00F045BF" w:rsidRDefault="00B953F8" w:rsidP="008257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A3-F</w:t>
            </w:r>
          </w:p>
        </w:tc>
        <w:tc>
          <w:tcPr>
            <w:tcW w:w="6883" w:type="dxa"/>
            <w:tcBorders>
              <w:top w:val="single" w:sz="4" w:space="0" w:color="auto"/>
              <w:bottom w:val="nil"/>
            </w:tcBorders>
          </w:tcPr>
          <w:p w:rsidR="00B953F8" w:rsidRPr="00F045BF" w:rsidRDefault="00B953F8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3F8">
              <w:rPr>
                <w:rFonts w:ascii="Times New Roman" w:hAnsi="Times New Roman" w:cs="Times New Roman"/>
                <w:sz w:val="24"/>
                <w:szCs w:val="24"/>
              </w:rPr>
              <w:t>ATAATGCGTA TAGTCAAATC TGGCC</w:t>
            </w:r>
          </w:p>
        </w:tc>
      </w:tr>
      <w:tr w:rsidR="00B953F8" w:rsidRPr="00F045BF" w:rsidTr="005A0A03">
        <w:trPr>
          <w:trHeight w:val="495"/>
        </w:trPr>
        <w:tc>
          <w:tcPr>
            <w:tcW w:w="1413" w:type="dxa"/>
            <w:tcBorders>
              <w:top w:val="nil"/>
              <w:bottom w:val="nil"/>
            </w:tcBorders>
          </w:tcPr>
          <w:p w:rsidR="00B953F8" w:rsidRPr="00F045BF" w:rsidRDefault="00B953F8" w:rsidP="008257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3-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:rsidR="00B953F8" w:rsidRPr="00F045BF" w:rsidRDefault="005A0A03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A03">
              <w:rPr>
                <w:rFonts w:ascii="Times New Roman" w:hAnsi="Times New Roman" w:cs="Times New Roman"/>
                <w:sz w:val="24"/>
                <w:szCs w:val="24"/>
              </w:rPr>
              <w:t>GAAGTCCTTC ATTTGCTTTT GTTCC</w:t>
            </w:r>
          </w:p>
        </w:tc>
      </w:tr>
      <w:tr w:rsidR="005416C4" w:rsidRPr="00F045BF" w:rsidTr="005A0A03">
        <w:trPr>
          <w:trHeight w:val="495"/>
        </w:trPr>
        <w:tc>
          <w:tcPr>
            <w:tcW w:w="1413" w:type="dxa"/>
            <w:tcBorders>
              <w:top w:val="nil"/>
              <w:bottom w:val="nil"/>
            </w:tcBorders>
          </w:tcPr>
          <w:p w:rsidR="005416C4" w:rsidRPr="00D761FD" w:rsidRDefault="005416C4" w:rsidP="008257F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3</w:t>
            </w:r>
            <w:r w:rsidRPr="005416C4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:rsidR="005416C4" w:rsidRPr="005A0A03" w:rsidRDefault="00785536" w:rsidP="00785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1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CAGCTAGCCCCATAAACTAATCAA</w:t>
            </w:r>
            <w:r w:rsidRPr="00D761F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GTTCGAGTG</w:t>
            </w:r>
            <w:r w:rsidR="00D761F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ACTCGGATC</w:t>
            </w:r>
            <w:r w:rsidRPr="00D761F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AAG</w:t>
            </w:r>
          </w:p>
        </w:tc>
      </w:tr>
      <w:tr w:rsidR="005416C4" w:rsidRPr="00F045BF" w:rsidTr="005A0A03">
        <w:trPr>
          <w:trHeight w:val="495"/>
        </w:trPr>
        <w:tc>
          <w:tcPr>
            <w:tcW w:w="1413" w:type="dxa"/>
            <w:tcBorders>
              <w:top w:val="nil"/>
              <w:bottom w:val="nil"/>
            </w:tcBorders>
          </w:tcPr>
          <w:p w:rsidR="005416C4" w:rsidRPr="00D761FD" w:rsidRDefault="005416C4" w:rsidP="008257F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3</w:t>
            </w:r>
            <w:r w:rsidRPr="005416C4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:rsidR="005416C4" w:rsidRPr="005A0A03" w:rsidRDefault="0078553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TGATCCGAGTACACTCGAACCTTGATTA</w:t>
            </w:r>
            <w:r w:rsidRPr="00785536">
              <w:rPr>
                <w:rFonts w:ascii="Times New Roman" w:hAnsi="Times New Roman" w:cs="Times New Roman"/>
                <w:sz w:val="24"/>
                <w:szCs w:val="24"/>
              </w:rPr>
              <w:t>GTTTATGGGG CTAGCTGATG</w:t>
            </w:r>
          </w:p>
        </w:tc>
      </w:tr>
      <w:tr w:rsidR="005416C4" w:rsidRPr="00F045BF" w:rsidTr="005A0A03">
        <w:trPr>
          <w:trHeight w:val="495"/>
        </w:trPr>
        <w:tc>
          <w:tcPr>
            <w:tcW w:w="1413" w:type="dxa"/>
            <w:tcBorders>
              <w:top w:val="nil"/>
              <w:bottom w:val="nil"/>
            </w:tcBorders>
          </w:tcPr>
          <w:p w:rsidR="005416C4" w:rsidRDefault="005416C4" w:rsidP="008257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A3-R2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:rsidR="005416C4" w:rsidRPr="005A0A03" w:rsidRDefault="005416C4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6C4">
              <w:rPr>
                <w:rFonts w:ascii="Times New Roman" w:hAnsi="Times New Roman" w:cs="Times New Roman"/>
                <w:sz w:val="24"/>
                <w:szCs w:val="24"/>
              </w:rPr>
              <w:t>CATCTTTCGA CCAAGTTGGA GTATAG</w:t>
            </w:r>
          </w:p>
        </w:tc>
      </w:tr>
      <w:tr w:rsidR="00933DD6" w:rsidRPr="00F045BF" w:rsidTr="005A0A03">
        <w:trPr>
          <w:trHeight w:val="495"/>
        </w:trPr>
        <w:tc>
          <w:tcPr>
            <w:tcW w:w="1413" w:type="dxa"/>
            <w:tcBorders>
              <w:top w:val="nil"/>
            </w:tcBorders>
          </w:tcPr>
          <w:p w:rsidR="00933DD6" w:rsidRPr="00F045BF" w:rsidRDefault="00933DD6" w:rsidP="008257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INU1-F</w:t>
            </w:r>
          </w:p>
        </w:tc>
        <w:tc>
          <w:tcPr>
            <w:tcW w:w="6883" w:type="dxa"/>
            <w:tcBorders>
              <w:top w:val="nil"/>
            </w:tcBorders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GCCGATTCGCACGCTGCAACCGCGGCACAAACACAAACACAAACACAAAAACG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INU1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TCAGAATTCGACCGATCCTAGAATGTTGGTCAGATGTGATGTACA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CS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CAGTGATCAATTACAAG</w:t>
            </w:r>
            <w:r w:rsidRPr="00B70B22">
              <w:rPr>
                <w:rFonts w:ascii="Times New Roman" w:hAnsi="Times New Roman" w:cs="Times New Roman"/>
                <w:sz w:val="24"/>
                <w:szCs w:val="24"/>
              </w:rPr>
              <w:t>AGAGACGGTGACCCCGGGACTAGTGCGGCCGCTTAAGGC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GCTTTGATCTGATCTGCTTACTTT ACTAACGACA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CS-R</w:t>
            </w:r>
          </w:p>
        </w:tc>
        <w:tc>
          <w:tcPr>
            <w:tcW w:w="6883" w:type="dxa"/>
          </w:tcPr>
          <w:p w:rsidR="00933DD6" w:rsidRPr="00B70B22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22">
              <w:rPr>
                <w:rFonts w:ascii="Times New Roman" w:hAnsi="Times New Roman" w:cs="Times New Roman"/>
                <w:sz w:val="24"/>
                <w:szCs w:val="24"/>
              </w:rPr>
              <w:t>TGTCGTTAGTAAAGTAAGCAGATCAGATCAAAGCTTGCGGCCTTAAGCGGCCGCACTAGTCCCGGGGTCACCGTCTCTCTTGTAAT TGATCACTGA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PUKD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GATCGGTCG AATTCTGATTGGAAAGAC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PUKD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GCAGCGTG CGAATCGGCACGGTAATGATTC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Est1E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CGGTGA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GACTAG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ATATTGATTGTGACGGTATAAAATTAAAT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Est1E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GCGGC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CGGCCG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ATTTAGCAATCTGCTCAAGCATAAATT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His6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GCGGCCTTAAGCGGCCGCTTAATGGTGGTGATGATGGTG TTTAGCAATCTGCTCAAGCATAAA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1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CGCACGCTGCAACCGCGGAAATACACAGACGAGCGCGCACA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2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CGCACGCTGCAACCGCGGGAATTCTCAAACCGAAATGGGGC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3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CGCACGCTGCAACCGCGGGGAAAAACTTTTCCTGTGTTAATC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P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ACAATCAATATAACTAGTCCCGG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utP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TTCGCACGCTGCAACCGCG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MutR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TAACTAGTCCCGGGGTCACCGT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UTR</w:t>
            </w:r>
            <w:r w:rsidRPr="00F045BF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TTACTACTGTGTGTAA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GTTATATTTCGGTTAGAT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TTAGCA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CTCCCTCTT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UTR</w:t>
            </w:r>
            <w:r w:rsidRPr="00F045BF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AGGGAGTATGCTAACT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ATATCTAACCGAAATATAACC GTTACACACA GTAGTAATT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-1104)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CAAAAA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CT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A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CACACAAG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(-1104)T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GTGTG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TAA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TTTTTGTG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-566)T-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TCACAC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ACAC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TTTATTGGA 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-566)T-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AATAA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GTG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TGTGTGATT 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(-351)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TTTT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GTG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GGCCGTGC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(-351)A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ACGGCC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AT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C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GAAAAGTT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(-266)G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TCACATATAAAAAGCG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CGAGA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CAAAGT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(-266)G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CTTTGA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TCTCGAG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CTTTTT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ATGTGAAT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(-233)A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CTTGA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CGTG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G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AGTTGTAA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(-233)A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ACAACT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CA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G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CAAGGGA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L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TACTCCCTCTTGCTTC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GGCAG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GTCAG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L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GAC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CTGCCAA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AAGCAAGAGGGAGTA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I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TACT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CTTGCT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GGCAG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GTCAG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I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GAC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CTGCCA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GCAAGAGGGAGTA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G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TACT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CTTGCT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GGCAG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GTCAG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G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GAC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CTGCCA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GCAAGAGGGAGTA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S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TACT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CTTGCT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GGCAGG AGTCAG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S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GAC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CTGCCA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GCAAGAGGGAGTA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K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GCATACTCC CTCTTGCT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GGCAG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GTCAG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K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GAC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CTGCCA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GCAAGAG GGAGTA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D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TACT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CTTGCT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GGCAGG AGTCAG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P10D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GAC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CTGCCA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GCAAGAG GGAGTATG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531E1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SS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TCAAAGTCTCCCTTGAATCG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 xml:space="preserve">GTTTGCCAGT </w:t>
            </w:r>
            <w:r w:rsidRPr="00531E19">
              <w:rPr>
                <w:rFonts w:ascii="Times New Roman" w:hAnsi="Times New Roman" w:cs="Times New Roman"/>
                <w:sz w:val="24"/>
                <w:szCs w:val="24"/>
              </w:rPr>
              <w:t>GTGACACATTTAATTTTTTTTTTGTTAGAT</w:t>
            </w:r>
            <w:r w:rsidRPr="004637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GTTAAAGTTGTTGTCATTAATGGTGCCTTTGGCATCTGCTGCTGTCATCCACCGCCGTGATGCT</w:t>
            </w:r>
            <w:r w:rsidRPr="00531E19">
              <w:rPr>
                <w:rFonts w:ascii="Times New Roman" w:hAnsi="Times New Roman" w:cs="Times New Roman"/>
                <w:sz w:val="24"/>
                <w:szCs w:val="24"/>
              </w:rPr>
              <w:t>CCCGGGACTAGTTATATTGATTGTGA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KL-P10L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AAAGTTGTTGTCATT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TGGTG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GGCAT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CTGTCA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CA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KL-P10L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ATGACAGCA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AGATGCCAA</w:t>
            </w:r>
            <w:r w:rsidRPr="00B70B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A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ATGACAA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CTTTAACA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an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GTGACC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GGGACTAGTGTTGATGGCAATACGTT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C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Man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GGCCT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GCGGCCGCCTATGTAAATACGGTGGATGGTTTGGAG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Xyn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GTGACCCCGGGACTAG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CTTCTGGTTTCTACGTTGATGGCAATAC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Xyn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GGCCTTAAGCGGCCGCTCAATCACC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TGTAAAC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C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GTGACCCCGGGACTAGTTGTATGAAGA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AACTCTACTTTTTGTTT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C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45BF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GGCCTTAAGCGGCCGC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TTATTTGGCAATGTGCGTTTTACC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1F125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Est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CGACGGCAAGTTTGA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1F125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Est1-RT-R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AGGTGATAGTGGAATG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GTG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1F125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LEU2-F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CTTACTACCATCCGCT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933DD6" w:rsidRPr="00F045BF" w:rsidTr="008257FB">
        <w:tc>
          <w:tcPr>
            <w:tcW w:w="1413" w:type="dxa"/>
          </w:tcPr>
          <w:p w:rsidR="00933DD6" w:rsidRPr="001F125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LEU2-R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883" w:type="dxa"/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CGGCTTCTTCAACGGC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933DD6" w:rsidRPr="00F045BF" w:rsidTr="008257FB">
        <w:tc>
          <w:tcPr>
            <w:tcW w:w="1413" w:type="dxa"/>
            <w:tcBorders>
              <w:bottom w:val="nil"/>
            </w:tcBorders>
          </w:tcPr>
          <w:p w:rsidR="00933DD6" w:rsidRPr="001F125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S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883" w:type="dxa"/>
            <w:tcBorders>
              <w:bottom w:val="nil"/>
            </w:tcBorders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TTGGTGGAGTGATTTG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TGC</w:t>
            </w:r>
          </w:p>
        </w:tc>
      </w:tr>
      <w:tr w:rsidR="00933DD6" w:rsidRPr="00F045BF" w:rsidTr="008257FB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933DD6" w:rsidRPr="001F1259" w:rsidRDefault="00933DD6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A6A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:rsidR="00933DD6" w:rsidRPr="00F045BF" w:rsidRDefault="00933DD6" w:rsidP="00825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CTGGCTCCGTCAGTGT</w:t>
            </w:r>
            <w:r w:rsidRPr="00F045BF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</w:tr>
    </w:tbl>
    <w:p w:rsidR="009A6A9D" w:rsidRDefault="009A6A9D" w:rsidP="009A6A9D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18"/>
        </w:rPr>
      </w:pPr>
      <w:r w:rsidRPr="009A6A9D">
        <w:rPr>
          <w:rFonts w:ascii="Times New Roman" w:hAnsi="Times New Roman" w:cs="Times New Roman"/>
          <w:sz w:val="24"/>
          <w:szCs w:val="18"/>
        </w:rPr>
        <w:t>Sites mutated by PCR mutagenesis are underlined.</w:t>
      </w:r>
    </w:p>
    <w:p w:rsidR="00D761FD" w:rsidRPr="00057E89" w:rsidRDefault="00D761FD" w:rsidP="00D761FD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18"/>
        </w:rPr>
      </w:pPr>
      <w:r w:rsidRPr="00057E89">
        <w:rPr>
          <w:rFonts w:ascii="Times New Roman" w:hAnsi="Times New Roman" w:cs="Times New Roman"/>
          <w:sz w:val="24"/>
          <w:szCs w:val="18"/>
        </w:rPr>
        <w:t xml:space="preserve">Sequence in red is same as -33~-7 bp upstream of </w:t>
      </w:r>
      <w:r w:rsidRPr="00057E89">
        <w:rPr>
          <w:rFonts w:ascii="Times New Roman" w:hAnsi="Times New Roman" w:cs="Times New Roman"/>
          <w:i/>
          <w:sz w:val="24"/>
          <w:szCs w:val="18"/>
        </w:rPr>
        <w:t>URA3</w:t>
      </w:r>
      <w:r w:rsidRPr="00057E89">
        <w:rPr>
          <w:rFonts w:ascii="Times New Roman" w:hAnsi="Times New Roman" w:cs="Times New Roman"/>
          <w:sz w:val="24"/>
          <w:szCs w:val="18"/>
        </w:rPr>
        <w:t xml:space="preserve"> ORF. Sequence in green is same as 23~47bp downstream of </w:t>
      </w:r>
      <w:r w:rsidRPr="00057E89">
        <w:rPr>
          <w:rFonts w:ascii="Times New Roman" w:hAnsi="Times New Roman" w:cs="Times New Roman"/>
          <w:i/>
          <w:sz w:val="24"/>
          <w:szCs w:val="18"/>
        </w:rPr>
        <w:t>URA3</w:t>
      </w:r>
      <w:r w:rsidRPr="00057E89">
        <w:rPr>
          <w:rFonts w:ascii="Times New Roman" w:hAnsi="Times New Roman" w:cs="Times New Roman"/>
          <w:sz w:val="24"/>
          <w:szCs w:val="18"/>
        </w:rPr>
        <w:t xml:space="preserve"> ORF.</w:t>
      </w:r>
    </w:p>
    <w:p w:rsidR="009A6A9D" w:rsidRPr="00057E89" w:rsidRDefault="00D761FD" w:rsidP="00933DD6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18"/>
        </w:rPr>
      </w:pPr>
      <w:r w:rsidRPr="00057E89">
        <w:rPr>
          <w:rFonts w:ascii="Times New Roman" w:hAnsi="Times New Roman" w:cs="Times New Roman"/>
          <w:sz w:val="24"/>
          <w:szCs w:val="18"/>
        </w:rPr>
        <w:t>Reverse primer is complementary to the forward primer.</w:t>
      </w:r>
    </w:p>
    <w:p w:rsidR="009A6A9D" w:rsidRPr="00057E89" w:rsidRDefault="004637D7" w:rsidP="007B7F55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18"/>
        </w:rPr>
      </w:pPr>
      <w:r w:rsidRPr="00057E89">
        <w:rPr>
          <w:rFonts w:ascii="Times New Roman" w:hAnsi="Times New Roman" w:cs="Times New Roman"/>
          <w:sz w:val="24"/>
          <w:szCs w:val="18"/>
        </w:rPr>
        <w:t xml:space="preserve">KLSS </w:t>
      </w:r>
      <w:r w:rsidR="00E5088B" w:rsidRPr="00057E89">
        <w:rPr>
          <w:rFonts w:ascii="Times New Roman" w:hAnsi="Times New Roman" w:cs="Times New Roman"/>
          <w:sz w:val="24"/>
          <w:szCs w:val="18"/>
        </w:rPr>
        <w:t xml:space="preserve">was </w:t>
      </w:r>
      <w:r w:rsidR="00AC4748" w:rsidRPr="00057E89">
        <w:rPr>
          <w:rFonts w:ascii="Times New Roman" w:hAnsi="Times New Roman" w:cs="Times New Roman"/>
          <w:sz w:val="24"/>
          <w:szCs w:val="18"/>
        </w:rPr>
        <w:t>liner double strand DNA</w:t>
      </w:r>
      <w:bookmarkStart w:id="0" w:name="_GoBack"/>
      <w:bookmarkEnd w:id="0"/>
      <w:r w:rsidR="00AC4748" w:rsidRPr="00057E89">
        <w:rPr>
          <w:rFonts w:ascii="Times New Roman" w:hAnsi="Times New Roman" w:cs="Times New Roman"/>
          <w:sz w:val="24"/>
          <w:szCs w:val="18"/>
        </w:rPr>
        <w:t xml:space="preserve"> synthesized by Genewiz. KLSS was used as a megaprimer to replace inulinase signal sequence of </w:t>
      </w:r>
      <w:r w:rsidR="00AC4748" w:rsidRPr="00057E89">
        <w:rPr>
          <w:rFonts w:ascii="Times New Roman" w:hAnsi="Times New Roman" w:cs="Times New Roman"/>
          <w:i/>
          <w:sz w:val="24"/>
          <w:szCs w:val="18"/>
        </w:rPr>
        <w:t>K. marxianus</w:t>
      </w:r>
      <w:r w:rsidR="00AC4748" w:rsidRPr="00057E89">
        <w:rPr>
          <w:rFonts w:ascii="Times New Roman" w:hAnsi="Times New Roman" w:cs="Times New Roman"/>
          <w:sz w:val="24"/>
          <w:szCs w:val="18"/>
        </w:rPr>
        <w:t xml:space="preserve"> in pZP17 by that of </w:t>
      </w:r>
      <w:r w:rsidR="00AC4748" w:rsidRPr="00057E89">
        <w:rPr>
          <w:rFonts w:ascii="Times New Roman" w:hAnsi="Times New Roman" w:cs="Times New Roman"/>
          <w:i/>
          <w:sz w:val="24"/>
          <w:szCs w:val="18"/>
        </w:rPr>
        <w:t>K. lactis</w:t>
      </w:r>
      <w:r w:rsidR="00AC4748" w:rsidRPr="00057E89">
        <w:rPr>
          <w:rFonts w:ascii="Times New Roman" w:hAnsi="Times New Roman" w:cs="Times New Roman"/>
          <w:sz w:val="24"/>
          <w:szCs w:val="18"/>
        </w:rPr>
        <w:t xml:space="preserve"> in mutagenesis PCR. Sequence encoding inulinase signal sequence from </w:t>
      </w:r>
      <w:r w:rsidR="00AC4748" w:rsidRPr="00057E89">
        <w:rPr>
          <w:rFonts w:ascii="Times New Roman" w:hAnsi="Times New Roman" w:cs="Times New Roman"/>
          <w:i/>
          <w:sz w:val="24"/>
          <w:szCs w:val="18"/>
        </w:rPr>
        <w:t>K. lactis</w:t>
      </w:r>
      <w:r w:rsidR="00AC4748" w:rsidRPr="00057E89">
        <w:rPr>
          <w:rFonts w:ascii="Times New Roman" w:hAnsi="Times New Roman" w:cs="Times New Roman"/>
          <w:sz w:val="24"/>
          <w:szCs w:val="18"/>
        </w:rPr>
        <w:t xml:space="preserve"> is in red</w:t>
      </w:r>
      <w:r w:rsidR="007B7F55" w:rsidRPr="00057E89">
        <w:rPr>
          <w:rFonts w:ascii="Times New Roman" w:hAnsi="Times New Roman" w:cs="Times New Roman"/>
          <w:sz w:val="24"/>
          <w:szCs w:val="18"/>
        </w:rPr>
        <w:t>, which was extracted from the genome of NRRL Y-1140 on NCBI</w:t>
      </w:r>
      <w:r w:rsidR="00AC4748" w:rsidRPr="00057E89">
        <w:rPr>
          <w:rFonts w:ascii="Times New Roman" w:hAnsi="Times New Roman" w:cs="Times New Roman"/>
          <w:sz w:val="24"/>
          <w:szCs w:val="18"/>
        </w:rPr>
        <w:t xml:space="preserve">. KLSS stands for inulinase signal sequence from </w:t>
      </w:r>
      <w:r w:rsidR="00AC4748" w:rsidRPr="00057E89">
        <w:rPr>
          <w:rFonts w:ascii="Times New Roman" w:hAnsi="Times New Roman" w:cs="Times New Roman"/>
          <w:i/>
          <w:sz w:val="24"/>
          <w:szCs w:val="18"/>
        </w:rPr>
        <w:t>K. lactis</w:t>
      </w:r>
      <w:r w:rsidR="00AC4748" w:rsidRPr="00057E89">
        <w:rPr>
          <w:rFonts w:ascii="Times New Roman" w:hAnsi="Times New Roman" w:cs="Times New Roman"/>
          <w:sz w:val="24"/>
          <w:szCs w:val="18"/>
        </w:rPr>
        <w:t>.</w:t>
      </w:r>
    </w:p>
    <w:p w:rsidR="00D561AD" w:rsidRPr="00057E89" w:rsidRDefault="00933DD6" w:rsidP="00933DD6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18"/>
        </w:rPr>
      </w:pPr>
      <w:r w:rsidRPr="00057E89">
        <w:rPr>
          <w:rFonts w:ascii="Times New Roman" w:hAnsi="Times New Roman" w:cs="Times New Roman" w:hint="eastAsia"/>
          <w:sz w:val="24"/>
          <w:szCs w:val="18"/>
        </w:rPr>
        <w:t>Primers used in real-time PCR.</w:t>
      </w:r>
    </w:p>
    <w:sectPr w:rsidR="00D561AD" w:rsidRPr="00057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161" w:rsidRDefault="00855161" w:rsidP="00B953F8">
      <w:r>
        <w:separator/>
      </w:r>
    </w:p>
  </w:endnote>
  <w:endnote w:type="continuationSeparator" w:id="0">
    <w:p w:rsidR="00855161" w:rsidRDefault="00855161" w:rsidP="00B95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161" w:rsidRDefault="00855161" w:rsidP="00B953F8">
      <w:r>
        <w:separator/>
      </w:r>
    </w:p>
  </w:footnote>
  <w:footnote w:type="continuationSeparator" w:id="0">
    <w:p w:rsidR="00855161" w:rsidRDefault="00855161" w:rsidP="00B953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6F20D5"/>
    <w:multiLevelType w:val="hybridMultilevel"/>
    <w:tmpl w:val="424A6EAA"/>
    <w:lvl w:ilvl="0" w:tplc="512A38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DD6"/>
    <w:rsid w:val="00057E89"/>
    <w:rsid w:val="00090AC3"/>
    <w:rsid w:val="004637D7"/>
    <w:rsid w:val="005273D8"/>
    <w:rsid w:val="005416C4"/>
    <w:rsid w:val="005A0A03"/>
    <w:rsid w:val="00785536"/>
    <w:rsid w:val="007B7F55"/>
    <w:rsid w:val="00855161"/>
    <w:rsid w:val="00933DD6"/>
    <w:rsid w:val="009A6A9D"/>
    <w:rsid w:val="00AC4748"/>
    <w:rsid w:val="00B953F8"/>
    <w:rsid w:val="00D3279A"/>
    <w:rsid w:val="00D561AD"/>
    <w:rsid w:val="00D761FD"/>
    <w:rsid w:val="00E5088B"/>
    <w:rsid w:val="00FA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DFEBDA-ACC0-40C4-89B8-2F58BCA4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95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53F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5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53F8"/>
    <w:rPr>
      <w:sz w:val="18"/>
      <w:szCs w:val="18"/>
    </w:rPr>
  </w:style>
  <w:style w:type="paragraph" w:styleId="a6">
    <w:name w:val="List Paragraph"/>
    <w:basedOn w:val="a"/>
    <w:uiPriority w:val="34"/>
    <w:qFormat/>
    <w:rsid w:val="00D761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67</Words>
  <Characters>3238</Characters>
  <Application>Microsoft Office Word</Application>
  <DocSecurity>0</DocSecurity>
  <Lines>26</Lines>
  <Paragraphs>7</Paragraphs>
  <ScaleCrop>false</ScaleCrop>
  <Company>Microsoft</Company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11</cp:revision>
  <dcterms:created xsi:type="dcterms:W3CDTF">2018-06-26T05:00:00Z</dcterms:created>
  <dcterms:modified xsi:type="dcterms:W3CDTF">2018-07-11T13:58:00Z</dcterms:modified>
</cp:coreProperties>
</file>